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1A9A0" w14:textId="77777777" w:rsidR="00715352" w:rsidRPr="00715352" w:rsidRDefault="00715352" w:rsidP="00715352">
      <w:pPr>
        <w:jc w:val="center"/>
        <w:rPr>
          <w:rFonts w:asciiTheme="majorBidi" w:hAnsiTheme="majorBidi" w:cstheme="majorBidi"/>
          <w:b/>
          <w:bCs/>
          <w:color w:val="000000"/>
          <w:sz w:val="48"/>
          <w:szCs w:val="48"/>
          <w:lang w:val="en-GB"/>
        </w:rPr>
      </w:pPr>
      <w:r w:rsidRPr="00715352">
        <w:rPr>
          <w:rFonts w:asciiTheme="majorBidi" w:hAnsiTheme="majorBidi" w:cstheme="majorBidi"/>
          <w:b/>
          <w:bCs/>
          <w:color w:val="000000"/>
          <w:sz w:val="48"/>
          <w:szCs w:val="48"/>
          <w:lang w:val="en-GB"/>
        </w:rPr>
        <w:t>MXene-Based Composite Photocatalysts for Efficient Degradation of Antibiotics in Wastewater</w:t>
      </w:r>
    </w:p>
    <w:p w14:paraId="4BDAE9C2" w14:textId="77777777" w:rsidR="00715352" w:rsidRDefault="00715352" w:rsidP="000C481B">
      <w:pPr>
        <w:jc w:val="center"/>
        <w:rPr>
          <w:rStyle w:val="fontstyle21"/>
          <w:color w:val="000000" w:themeColor="text1"/>
        </w:rPr>
      </w:pPr>
    </w:p>
    <w:p w14:paraId="71281811" w14:textId="242573DF" w:rsidR="000C481B" w:rsidRPr="009F6A2C" w:rsidRDefault="000C481B" w:rsidP="000C481B">
      <w:pPr>
        <w:jc w:val="center"/>
        <w:rPr>
          <w:rStyle w:val="fontstyle01"/>
          <w:rFonts w:asciiTheme="majorBidi" w:hAnsiTheme="majorBidi" w:cstheme="majorBidi"/>
          <w:color w:val="000000" w:themeColor="text1"/>
        </w:rPr>
      </w:pPr>
      <w:r w:rsidRPr="009B17BA">
        <w:rPr>
          <w:rStyle w:val="fontstyle21"/>
          <w:color w:val="000000" w:themeColor="text1"/>
        </w:rPr>
        <w:t>Masoud Akbari</w:t>
      </w:r>
      <w:r>
        <w:rPr>
          <w:rStyle w:val="fontstyle21"/>
          <w:color w:val="000000" w:themeColor="text1"/>
          <w:vertAlign w:val="superscript"/>
        </w:rPr>
        <w:t>a</w:t>
      </w:r>
      <w:r w:rsidRPr="009B17BA">
        <w:rPr>
          <w:rStyle w:val="fontstyle21"/>
          <w:color w:val="000000" w:themeColor="text1"/>
        </w:rPr>
        <w:t>, Jamal Rasouli</w:t>
      </w:r>
      <w:r>
        <w:rPr>
          <w:rStyle w:val="fontstyle21"/>
          <w:rFonts w:asciiTheme="majorBidi" w:hAnsiTheme="majorBidi" w:cstheme="majorBidi"/>
          <w:color w:val="000000" w:themeColor="text1"/>
          <w:vertAlign w:val="superscript"/>
        </w:rPr>
        <w:t>c</w:t>
      </w:r>
      <w:r w:rsidRPr="009B17BA">
        <w:rPr>
          <w:rStyle w:val="fontstyle21"/>
          <w:color w:val="000000" w:themeColor="text1"/>
        </w:rPr>
        <w:t>, Kamal Rasouli</w:t>
      </w:r>
      <w:r>
        <w:rPr>
          <w:rStyle w:val="fontstyle21"/>
          <w:color w:val="000000" w:themeColor="text1"/>
          <w:vertAlign w:val="superscript"/>
        </w:rPr>
        <w:t>c</w:t>
      </w:r>
      <w:r w:rsidRPr="009B17BA">
        <w:rPr>
          <w:rStyle w:val="fontstyle21"/>
          <w:color w:val="000000" w:themeColor="text1"/>
        </w:rPr>
        <w:t xml:space="preserve">, </w:t>
      </w:r>
      <w:r>
        <w:rPr>
          <w:rStyle w:val="fontstyle21"/>
          <w:color w:val="000000" w:themeColor="text1"/>
        </w:rPr>
        <w:t>Samaneh Ghaedi</w:t>
      </w:r>
      <w:r>
        <w:rPr>
          <w:rStyle w:val="fontstyle21"/>
          <w:color w:val="000000" w:themeColor="text1"/>
          <w:vertAlign w:val="superscript"/>
        </w:rPr>
        <w:t>d</w:t>
      </w:r>
      <w:r>
        <w:rPr>
          <w:rStyle w:val="fontstyle21"/>
          <w:color w:val="000000" w:themeColor="text1"/>
        </w:rPr>
        <w:t xml:space="preserve">, </w:t>
      </w:r>
      <w:r>
        <w:rPr>
          <w:rStyle w:val="fontstyle21"/>
        </w:rPr>
        <w:t>Milad Mohammadi</w:t>
      </w:r>
      <w:r>
        <w:rPr>
          <w:rStyle w:val="fontstyle21"/>
          <w:vertAlign w:val="superscript"/>
        </w:rPr>
        <w:t>a</w:t>
      </w:r>
      <w:r>
        <w:rPr>
          <w:rStyle w:val="fontstyle21"/>
        </w:rPr>
        <w:t>,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9B17BA">
        <w:rPr>
          <w:rStyle w:val="fontstyle01"/>
          <w:rFonts w:asciiTheme="majorBidi" w:hAnsiTheme="majorBidi" w:cstheme="majorBidi"/>
        </w:rPr>
        <w:t>Hamid Rajabi</w:t>
      </w:r>
      <w:r>
        <w:rPr>
          <w:rStyle w:val="fontstyle21"/>
          <w:color w:val="000000" w:themeColor="text1"/>
          <w:vertAlign w:val="superscript"/>
        </w:rPr>
        <w:t>e</w:t>
      </w:r>
      <w:r w:rsidRPr="009B17BA">
        <w:rPr>
          <w:rStyle w:val="fontstyle21"/>
          <w:color w:val="000000" w:themeColor="text1"/>
          <w:vertAlign w:val="superscript"/>
        </w:rPr>
        <w:t>,</w:t>
      </w:r>
      <w:r w:rsidRPr="009B17BA">
        <w:rPr>
          <w:rStyle w:val="fontstyle21"/>
          <w:color w:val="000000" w:themeColor="text1"/>
        </w:rPr>
        <w:t>*</w:t>
      </w:r>
      <w:r>
        <w:rPr>
          <w:rStyle w:val="fontstyle21"/>
          <w:color w:val="000000" w:themeColor="text1"/>
        </w:rPr>
        <w:t xml:space="preserve">, </w:t>
      </w:r>
      <w:r w:rsidRPr="009B17BA">
        <w:rPr>
          <w:rStyle w:val="fontstyle21"/>
          <w:color w:val="000000" w:themeColor="text1"/>
        </w:rPr>
        <w:t>Samad Sabbaghi</w:t>
      </w:r>
      <w:r>
        <w:rPr>
          <w:rStyle w:val="fontstyle21"/>
          <w:color w:val="000000" w:themeColor="text1"/>
          <w:vertAlign w:val="superscript"/>
        </w:rPr>
        <w:t>a</w:t>
      </w:r>
      <w:r w:rsidRPr="009B17BA">
        <w:rPr>
          <w:rStyle w:val="fontstyle21"/>
          <w:color w:val="000000" w:themeColor="text1"/>
          <w:vertAlign w:val="superscript"/>
        </w:rPr>
        <w:t>,</w:t>
      </w:r>
      <w:r>
        <w:rPr>
          <w:rStyle w:val="fontstyle21"/>
          <w:color w:val="000000" w:themeColor="text1"/>
          <w:vertAlign w:val="superscript"/>
        </w:rPr>
        <w:t>b</w:t>
      </w:r>
      <w:r w:rsidRPr="009B17BA">
        <w:rPr>
          <w:rStyle w:val="fontstyle21"/>
          <w:color w:val="000000" w:themeColor="text1"/>
          <w:vertAlign w:val="superscript"/>
        </w:rPr>
        <w:t>,</w:t>
      </w:r>
      <w:r w:rsidRPr="009B17BA">
        <w:rPr>
          <w:rStyle w:val="fontstyle21"/>
          <w:color w:val="000000" w:themeColor="text1"/>
        </w:rPr>
        <w:t>*</w:t>
      </w:r>
    </w:p>
    <w:p w14:paraId="3E2234BC" w14:textId="77777777" w:rsidR="006F2292" w:rsidRPr="006F2292" w:rsidRDefault="006F2292" w:rsidP="006F2292">
      <w:pPr>
        <w:spacing w:after="0"/>
        <w:jc w:val="center"/>
        <w:rPr>
          <w:rFonts w:asciiTheme="majorBidi" w:hAnsiTheme="majorBidi" w:cstheme="majorBidi"/>
          <w:i/>
          <w:iCs/>
          <w:color w:val="000000"/>
        </w:rPr>
      </w:pPr>
    </w:p>
    <w:p w14:paraId="414DE4F7" w14:textId="77777777" w:rsidR="006F2292" w:rsidRPr="006F2292" w:rsidRDefault="006F2292" w:rsidP="006F2292">
      <w:pPr>
        <w:spacing w:after="0"/>
        <w:jc w:val="center"/>
        <w:rPr>
          <w:rFonts w:asciiTheme="majorBidi" w:hAnsiTheme="majorBidi" w:cstheme="majorBidi"/>
          <w:i/>
          <w:iCs/>
          <w:color w:val="000000"/>
        </w:rPr>
      </w:pPr>
      <w:r w:rsidRPr="006F2292">
        <w:rPr>
          <w:rFonts w:asciiTheme="majorBidi" w:hAnsiTheme="majorBidi" w:cstheme="majorBidi"/>
          <w:i/>
          <w:iCs/>
          <w:color w:val="000000"/>
          <w:vertAlign w:val="superscript"/>
        </w:rPr>
        <w:t>a</w:t>
      </w:r>
      <w:r w:rsidRPr="006F2292">
        <w:rPr>
          <w:rFonts w:asciiTheme="majorBidi" w:hAnsiTheme="majorBidi" w:cstheme="majorBidi"/>
          <w:i/>
          <w:iCs/>
          <w:color w:val="000000"/>
        </w:rPr>
        <w:t>Department of Nano-Chemical Engineering, Faculty of Advanced Technologies, Shiraz University, Shiraz, Iran.</w:t>
      </w:r>
    </w:p>
    <w:p w14:paraId="6455BB4F" w14:textId="77777777" w:rsidR="006F2292" w:rsidRPr="006F2292" w:rsidRDefault="006F2292" w:rsidP="006F2292">
      <w:pPr>
        <w:spacing w:after="0"/>
        <w:jc w:val="center"/>
        <w:rPr>
          <w:rFonts w:asciiTheme="majorBidi" w:hAnsiTheme="majorBidi" w:cstheme="majorBidi"/>
          <w:i/>
          <w:iCs/>
          <w:color w:val="000000"/>
        </w:rPr>
      </w:pPr>
      <w:r w:rsidRPr="006F2292">
        <w:rPr>
          <w:rFonts w:asciiTheme="majorBidi" w:hAnsiTheme="majorBidi" w:cstheme="majorBidi"/>
          <w:i/>
          <w:iCs/>
          <w:color w:val="000000"/>
          <w:vertAlign w:val="superscript"/>
        </w:rPr>
        <w:t>b</w:t>
      </w:r>
      <w:r w:rsidRPr="006F2292">
        <w:rPr>
          <w:rFonts w:asciiTheme="majorBidi" w:hAnsiTheme="majorBidi" w:cstheme="majorBidi"/>
          <w:i/>
          <w:iCs/>
          <w:color w:val="000000"/>
        </w:rPr>
        <w:t>Nanotechnology Research Institute, Shiraz University, Shiraz, Iran.</w:t>
      </w:r>
    </w:p>
    <w:p w14:paraId="47FFAEE6" w14:textId="77777777" w:rsidR="006F2292" w:rsidRPr="006F2292" w:rsidRDefault="006F2292" w:rsidP="006F2292">
      <w:pPr>
        <w:spacing w:after="0"/>
        <w:jc w:val="center"/>
        <w:rPr>
          <w:rFonts w:asciiTheme="majorBidi" w:hAnsiTheme="majorBidi" w:cstheme="majorBidi"/>
          <w:i/>
          <w:iCs/>
          <w:color w:val="000000"/>
        </w:rPr>
      </w:pPr>
      <w:r w:rsidRPr="006F2292">
        <w:rPr>
          <w:rFonts w:asciiTheme="majorBidi" w:hAnsiTheme="majorBidi" w:cstheme="majorBidi"/>
          <w:i/>
          <w:iCs/>
          <w:color w:val="000000"/>
          <w:vertAlign w:val="superscript"/>
        </w:rPr>
        <w:t>c</w:t>
      </w:r>
      <w:r w:rsidRPr="006F2292">
        <w:rPr>
          <w:rFonts w:asciiTheme="majorBidi" w:hAnsiTheme="majorBidi" w:cstheme="majorBidi"/>
          <w:i/>
          <w:iCs/>
          <w:color w:val="000000"/>
        </w:rPr>
        <w:t>Department of Chemical Engineering, School of Chemical and Petroleum Engineering, Shiraz University, Shiraz, Iran.</w:t>
      </w:r>
    </w:p>
    <w:p w14:paraId="36E5884B" w14:textId="77777777" w:rsidR="006F2292" w:rsidRPr="006F2292" w:rsidRDefault="006F2292" w:rsidP="006F2292">
      <w:pPr>
        <w:spacing w:after="0"/>
        <w:jc w:val="center"/>
        <w:rPr>
          <w:rFonts w:asciiTheme="majorBidi" w:hAnsiTheme="majorBidi" w:cstheme="majorBidi"/>
          <w:i/>
          <w:iCs/>
          <w:color w:val="000000"/>
        </w:rPr>
      </w:pPr>
      <w:r w:rsidRPr="006F2292">
        <w:rPr>
          <w:rFonts w:asciiTheme="majorBidi" w:hAnsiTheme="majorBidi" w:cstheme="majorBidi"/>
          <w:i/>
          <w:iCs/>
          <w:color w:val="000000"/>
          <w:vertAlign w:val="superscript"/>
        </w:rPr>
        <w:t>d</w:t>
      </w:r>
      <w:r w:rsidRPr="006F2292">
        <w:rPr>
          <w:rFonts w:asciiTheme="majorBidi" w:hAnsiTheme="majorBidi" w:cstheme="majorBidi"/>
          <w:i/>
          <w:iCs/>
          <w:color w:val="000000"/>
        </w:rPr>
        <w:t>Department of Civil Engineering and Management, the University of Manchester, Manchester M13 9PL, UK.</w:t>
      </w:r>
    </w:p>
    <w:p w14:paraId="0A647896" w14:textId="1EAA7DD0" w:rsidR="00EB4EC6" w:rsidRPr="006F2292" w:rsidRDefault="006F2292" w:rsidP="006F2292">
      <w:pPr>
        <w:spacing w:after="0"/>
        <w:jc w:val="center"/>
        <w:rPr>
          <w:rStyle w:val="fontstyle21"/>
          <w:i/>
          <w:iCs/>
          <w:color w:val="002465"/>
        </w:rPr>
      </w:pPr>
      <w:r w:rsidRPr="006F2292">
        <w:rPr>
          <w:rFonts w:asciiTheme="majorBidi" w:hAnsiTheme="majorBidi" w:cstheme="majorBidi"/>
          <w:i/>
          <w:iCs/>
          <w:color w:val="000000"/>
          <w:vertAlign w:val="superscript"/>
        </w:rPr>
        <w:t>e</w:t>
      </w:r>
      <w:r w:rsidRPr="006F2292">
        <w:rPr>
          <w:rFonts w:asciiTheme="majorBidi" w:hAnsiTheme="majorBidi" w:cstheme="majorBidi"/>
          <w:i/>
          <w:iCs/>
          <w:color w:val="000000"/>
        </w:rPr>
        <w:t>Department of Civil and Environmental Engineering, School of Engineering, University of Liverpool, Liverpool L69 3GH, UK</w:t>
      </w:r>
    </w:p>
    <w:p w14:paraId="509F60CD" w14:textId="77777777" w:rsidR="006F2292" w:rsidRDefault="006F2292" w:rsidP="00EB4EC6">
      <w:pPr>
        <w:rPr>
          <w:rStyle w:val="fontstyle21"/>
          <w:rFonts w:asciiTheme="majorBidi" w:hAnsiTheme="majorBidi" w:cstheme="majorBidi"/>
          <w:color w:val="000000" w:themeColor="text1"/>
          <w:sz w:val="20"/>
          <w:szCs w:val="20"/>
        </w:rPr>
      </w:pPr>
    </w:p>
    <w:p w14:paraId="088439C6" w14:textId="77777777" w:rsidR="006F2292" w:rsidRDefault="006F2292" w:rsidP="00EB4EC6">
      <w:pPr>
        <w:rPr>
          <w:rStyle w:val="fontstyle21"/>
          <w:rFonts w:asciiTheme="majorBidi" w:hAnsiTheme="majorBidi" w:cstheme="majorBidi"/>
          <w:color w:val="000000" w:themeColor="text1"/>
          <w:sz w:val="20"/>
          <w:szCs w:val="20"/>
        </w:rPr>
      </w:pPr>
    </w:p>
    <w:p w14:paraId="4B72D062" w14:textId="0D5171B7" w:rsidR="00EB4EC6" w:rsidRPr="001D4243" w:rsidRDefault="00EB4EC6" w:rsidP="00EB4EC6">
      <w:pP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D4243">
        <w:rPr>
          <w:rStyle w:val="fontstyle21"/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1D4243">
        <w:rPr>
          <w:rStyle w:val="fontstyle21"/>
          <w:rFonts w:asciiTheme="majorBidi" w:hAnsiTheme="majorBidi" w:cstheme="majorBidi"/>
          <w:color w:val="000000" w:themeColor="text1"/>
          <w:sz w:val="20"/>
          <w:szCs w:val="20"/>
          <w:rtl/>
        </w:rPr>
        <w:t xml:space="preserve"> </w:t>
      </w:r>
      <w:r w:rsidRPr="001D42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Corresponding Author:</w:t>
      </w:r>
    </w:p>
    <w:p w14:paraId="0EB11ACB" w14:textId="77777777" w:rsidR="00EB4EC6" w:rsidRPr="001D4243" w:rsidRDefault="00EB4EC6" w:rsidP="00EB4EC6">
      <w:pPr>
        <w:rPr>
          <w:rFonts w:asciiTheme="majorBidi" w:hAnsiTheme="majorBidi" w:cstheme="majorBidi"/>
          <w:color w:val="004F88"/>
          <w:sz w:val="20"/>
          <w:szCs w:val="20"/>
          <w:lang w:bidi="fa-IR"/>
        </w:rPr>
      </w:pPr>
      <w:r w:rsidRPr="001D4243">
        <w:rPr>
          <w:rStyle w:val="fontstyle01"/>
          <w:rFonts w:asciiTheme="majorBidi" w:hAnsiTheme="majorBidi" w:cstheme="majorBidi"/>
          <w:sz w:val="20"/>
          <w:szCs w:val="20"/>
        </w:rPr>
        <w:t xml:space="preserve">Dr. Hamid Rajabi: </w:t>
      </w:r>
      <w:r w:rsidRPr="001D42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E-mail:</w:t>
      </w:r>
      <w:r w:rsidRPr="001D4243">
        <w:rPr>
          <w:rFonts w:asciiTheme="majorBidi" w:hAnsiTheme="majorBidi" w:cstheme="majorBidi"/>
          <w:sz w:val="20"/>
          <w:szCs w:val="20"/>
        </w:rPr>
        <w:t xml:space="preserve"> </w:t>
      </w:r>
      <w:hyperlink r:id="rId4" w:history="1">
        <w:r w:rsidRPr="001D4243">
          <w:rPr>
            <w:rStyle w:val="Hyperlink"/>
            <w:rFonts w:asciiTheme="majorBidi" w:hAnsiTheme="majorBidi" w:cstheme="majorBidi"/>
            <w:color w:val="004F88"/>
            <w:sz w:val="20"/>
            <w:szCs w:val="20"/>
            <w:lang w:bidi="fa-IR"/>
          </w:rPr>
          <w:t>hamid.rajabi@liverpool.ac.uk</w:t>
        </w:r>
      </w:hyperlink>
    </w:p>
    <w:p w14:paraId="3B5D9365" w14:textId="77777777" w:rsidR="00EB4EC6" w:rsidRPr="001D4243" w:rsidRDefault="00EB4EC6" w:rsidP="00EB4EC6">
      <w:pP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1D42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Prof. Samad Sabbaghi:</w:t>
      </w:r>
      <w:r>
        <w:rPr>
          <w:rStyle w:val="fontstyle21"/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r w:rsidRPr="001D42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E-mail: </w:t>
      </w:r>
      <w:hyperlink r:id="rId5" w:history="1">
        <w:r w:rsidRPr="001D4243">
          <w:rPr>
            <w:rStyle w:val="Hyperlink"/>
            <w:rFonts w:asciiTheme="majorBidi" w:hAnsiTheme="majorBidi" w:cstheme="majorBidi"/>
            <w:color w:val="004F88"/>
            <w:sz w:val="20"/>
            <w:szCs w:val="20"/>
            <w:lang w:bidi="fa-IR"/>
          </w:rPr>
          <w:t>sabbaghi@shirazu.ac.ir</w:t>
        </w:r>
      </w:hyperlink>
      <w:r w:rsidRPr="001D4243">
        <w:rPr>
          <w:rFonts w:asciiTheme="majorBidi" w:hAnsiTheme="majorBidi" w:cstheme="majorBidi"/>
          <w:color w:val="004F88"/>
          <w:sz w:val="20"/>
          <w:szCs w:val="20"/>
          <w:lang w:bidi="fa-IR"/>
        </w:rPr>
        <w:t xml:space="preserve">, </w:t>
      </w:r>
      <w:hyperlink r:id="rId6" w:history="1">
        <w:r w:rsidRPr="001D4243">
          <w:rPr>
            <w:rStyle w:val="Hyperlink"/>
            <w:rFonts w:asciiTheme="majorBidi" w:hAnsiTheme="majorBidi" w:cstheme="majorBidi"/>
            <w:color w:val="004F88"/>
            <w:sz w:val="20"/>
            <w:szCs w:val="20"/>
            <w:lang w:bidi="fa-IR"/>
          </w:rPr>
          <w:t>samad.sabbaghi@uwaterloo.ca</w:t>
        </w:r>
      </w:hyperlink>
      <w:r w:rsidRPr="001D4243">
        <w:rPr>
          <w:rFonts w:asciiTheme="majorBidi" w:hAnsiTheme="majorBidi" w:cstheme="majorBidi"/>
          <w:color w:val="004F88"/>
          <w:sz w:val="20"/>
          <w:szCs w:val="20"/>
          <w:lang w:bidi="fa-IR"/>
        </w:rPr>
        <w:t xml:space="preserve"> </w:t>
      </w:r>
    </w:p>
    <w:p w14:paraId="0FEC65A2" w14:textId="77777777" w:rsidR="00EB4EC6" w:rsidRPr="001D4243" w:rsidRDefault="00715352" w:rsidP="00EB4EC6">
      <w:pPr>
        <w:spacing w:after="0" w:line="360" w:lineRule="auto"/>
        <w:ind w:firstLine="288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hyperlink r:id="rId7" w:history="1">
        <w:r w:rsidR="00EB4EC6" w:rsidRPr="001D4243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  <w:lang w:bidi="fa-IR"/>
          </w:rPr>
          <w:t>Tel:+987136139669</w:t>
        </w:r>
      </w:hyperlink>
      <w:r w:rsidR="00EB4EC6" w:rsidRPr="001D4243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, Fax: +98716139662</w:t>
      </w:r>
    </w:p>
    <w:p w14:paraId="1AE6A9F9" w14:textId="77777777" w:rsidR="00347FC2" w:rsidRDefault="00347FC2" w:rsidP="00347FC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BBF031" w14:textId="05B0AF26" w:rsidR="00D0170F" w:rsidRPr="002D18DF" w:rsidRDefault="00D0170F" w:rsidP="00C213E1">
      <w:pPr>
        <w:pStyle w:val="NormalWeb"/>
        <w:spacing w:line="360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bookmarkStart w:id="0" w:name="_Hlk164542197"/>
      <w:r w:rsidRPr="002D18DF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</w:p>
    <w:p w14:paraId="1A651BA7" w14:textId="77777777" w:rsidR="006A6123" w:rsidRDefault="006A6123" w:rsidP="00A60EA8"/>
    <w:bookmarkEnd w:id="0"/>
    <w:p w14:paraId="15666599" w14:textId="77777777" w:rsidR="006A6123" w:rsidRDefault="006A6123" w:rsidP="00A60EA8"/>
    <w:p w14:paraId="05F1BC1D" w14:textId="77777777" w:rsidR="006A6123" w:rsidRDefault="006A6123" w:rsidP="00A60EA8"/>
    <w:p w14:paraId="3A4EC078" w14:textId="77777777" w:rsidR="003E4483" w:rsidRDefault="003E4483" w:rsidP="00A60EA8"/>
    <w:p w14:paraId="5B3CEDBD" w14:textId="77777777" w:rsidR="00E27091" w:rsidRDefault="00E27091" w:rsidP="00A60EA8">
      <w:pPr>
        <w:spacing w:line="360" w:lineRule="auto"/>
        <w:ind w:firstLine="4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8B956AA" w14:textId="77777777" w:rsidR="00E27091" w:rsidRDefault="00E27091" w:rsidP="00A60EA8">
      <w:pPr>
        <w:spacing w:line="360" w:lineRule="auto"/>
        <w:ind w:firstLine="4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945E34E" w14:textId="4B7954DC" w:rsidR="00A60EA8" w:rsidRPr="00302633" w:rsidRDefault="00A60EA8" w:rsidP="00A60EA8">
      <w:pPr>
        <w:spacing w:line="360" w:lineRule="auto"/>
        <w:ind w:firstLine="4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30263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1</w:t>
      </w:r>
    </w:p>
    <w:p w14:paraId="792DF2C9" w14:textId="77777777" w:rsidR="00A60EA8" w:rsidRPr="00302633" w:rsidRDefault="00A60EA8" w:rsidP="00A60EA8">
      <w:pPr>
        <w:pStyle w:val="Caption"/>
        <w:keepNext/>
        <w:spacing w:line="360" w:lineRule="auto"/>
        <w:rPr>
          <w:rFonts w:asciiTheme="majorBidi" w:hAnsiTheme="majorBidi" w:cstheme="majorBidi"/>
          <w:color w:val="000000" w:themeColor="text1"/>
        </w:rPr>
      </w:pPr>
      <w:r w:rsidRPr="0030263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lastRenderedPageBreak/>
        <w:t>Coded and actual levels of independent factors in CC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810"/>
        <w:gridCol w:w="989"/>
        <w:gridCol w:w="1261"/>
        <w:gridCol w:w="1352"/>
        <w:gridCol w:w="1080"/>
      </w:tblGrid>
      <w:tr w:rsidR="00A60EA8" w:rsidRPr="00302633" w14:paraId="3FDF025D" w14:textId="77777777" w:rsidTr="00045339">
        <w:tc>
          <w:tcPr>
            <w:tcW w:w="2875" w:type="dxa"/>
            <w:vMerge w:val="restart"/>
            <w:tcBorders>
              <w:left w:val="nil"/>
              <w:right w:val="nil"/>
            </w:tcBorders>
            <w:vAlign w:val="center"/>
          </w:tcPr>
          <w:p w14:paraId="72C805D9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ctor symbol</w:t>
            </w:r>
          </w:p>
        </w:tc>
        <w:tc>
          <w:tcPr>
            <w:tcW w:w="549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54758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ded and levels</w:t>
            </w:r>
          </w:p>
        </w:tc>
      </w:tr>
      <w:tr w:rsidR="00A60EA8" w:rsidRPr="00302633" w14:paraId="29B2F4CA" w14:textId="77777777" w:rsidTr="00045339">
        <w:tc>
          <w:tcPr>
            <w:tcW w:w="2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A8C50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5D3CC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B00D2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B2540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0BB20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7A148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026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A60EA8" w:rsidRPr="00302633" w14:paraId="66CBF9B7" w14:textId="77777777" w:rsidTr="0004533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1039" w14:textId="6D0DD646" w:rsidR="00A60EA8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a</w:t>
            </w:r>
            <w:r w:rsidR="00F23D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c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nation </w:t>
            </w:r>
            <w:r w:rsidRPr="00A14A6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emperature</w:t>
            </w:r>
          </w:p>
          <w:p w14:paraId="32D65870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92BB" w14:textId="0E1F803B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="00A60E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0C2B" w14:textId="1E1D569E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873E" w14:textId="07156220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2326" w14:textId="22AA803F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498B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0</w:t>
            </w:r>
          </w:p>
        </w:tc>
      </w:tr>
      <w:tr w:rsidR="00A60EA8" w:rsidRPr="00302633" w14:paraId="61E5BCDE" w14:textId="77777777" w:rsidTr="00045339"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7BF5E" w14:textId="77777777" w:rsidR="00A60EA8" w:rsidRPr="00F72BF8" w:rsidRDefault="00A60EA8" w:rsidP="00045339">
            <w:pPr>
              <w:jc w:val="center"/>
              <w:rPr>
                <w:rFonts w:asciiTheme="majorBidi" w:hAnsiTheme="majorBidi" w:cstheme="majorBidi"/>
              </w:rPr>
            </w:pPr>
            <w:r w:rsidRPr="00F72BF8">
              <w:rPr>
                <w:rFonts w:asciiTheme="majorBidi" w:hAnsiTheme="majorBidi" w:cstheme="majorBidi"/>
                <w:b/>
                <w:bCs/>
              </w:rPr>
              <w:t>Loading of Catalyst</w:t>
            </w:r>
          </w:p>
          <w:p w14:paraId="07B5437B" w14:textId="77777777" w:rsidR="00A60EA8" w:rsidRPr="00302633" w:rsidRDefault="00A60EA8" w:rsidP="0004533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A805A" w14:textId="56D33350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ADF26" w14:textId="5A5546B5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FA892" w14:textId="2F4BA930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2B4F2" w14:textId="7F6F40B3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45B77" w14:textId="547592B3" w:rsidR="00A60EA8" w:rsidRPr="00302633" w:rsidRDefault="00F23DD1" w:rsidP="0004533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</w:tr>
    </w:tbl>
    <w:p w14:paraId="458B8C48" w14:textId="77777777" w:rsidR="00A60EA8" w:rsidRDefault="00A60EA8" w:rsidP="00A60EA8"/>
    <w:p w14:paraId="334435F4" w14:textId="77777777" w:rsidR="006A6123" w:rsidRDefault="006A6123" w:rsidP="00A442B8"/>
    <w:p w14:paraId="41EC0460" w14:textId="6DE4FFDD" w:rsidR="00A442B8" w:rsidRPr="00302633" w:rsidRDefault="00A442B8" w:rsidP="00A442B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30263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2</w:t>
      </w:r>
    </w:p>
    <w:p w14:paraId="1670BC68" w14:textId="64D74A1C" w:rsidR="00A442B8" w:rsidRPr="00302633" w:rsidRDefault="00A442B8" w:rsidP="00A442B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30263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Arrangement of the CCD for the four independent variables and the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C</w:t>
      </w:r>
      <w:r w:rsidRPr="0030263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removal efficiency.</w:t>
      </w:r>
    </w:p>
    <w:tbl>
      <w:tblPr>
        <w:tblStyle w:val="TableGrid"/>
        <w:tblW w:w="937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547"/>
        <w:gridCol w:w="2008"/>
        <w:gridCol w:w="945"/>
        <w:gridCol w:w="2070"/>
        <w:gridCol w:w="1952"/>
      </w:tblGrid>
      <w:tr w:rsidR="007607AA" w:rsidRPr="007607AA" w14:paraId="7B3C3C24" w14:textId="77777777" w:rsidTr="00F84C81">
        <w:trPr>
          <w:trHeight w:val="884"/>
          <w:jc w:val="center"/>
        </w:trPr>
        <w:tc>
          <w:tcPr>
            <w:tcW w:w="857" w:type="dxa"/>
            <w:tcBorders>
              <w:bottom w:val="single" w:sz="4" w:space="0" w:color="auto"/>
              <w:right w:val="nil"/>
            </w:tcBorders>
            <w:vAlign w:val="center"/>
          </w:tcPr>
          <w:p w14:paraId="7DF899F9" w14:textId="77777777" w:rsidR="00A442B8" w:rsidRPr="007607AA" w:rsidRDefault="00A442B8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n No.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7EE80" w14:textId="6E64CD02" w:rsidR="00A442B8" w:rsidRPr="007607AA" w:rsidRDefault="00C74917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 Concentration (mg/L)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586E2" w14:textId="7C1763B3" w:rsidR="00A442B8" w:rsidRPr="007607AA" w:rsidRDefault="00C74917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alyst Dosage (g/L)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45288" w14:textId="77777777" w:rsidR="00A442B8" w:rsidRPr="007607AA" w:rsidRDefault="00A442B8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</w:p>
          <w:p w14:paraId="056F21B9" w14:textId="77777777" w:rsidR="00A442B8" w:rsidRPr="007607AA" w:rsidRDefault="00A442B8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83CA9" w14:textId="7BB1F2B4" w:rsidR="00A442B8" w:rsidRPr="007607AA" w:rsidRDefault="00C74917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952" w:type="dxa"/>
            <w:tcBorders>
              <w:left w:val="nil"/>
              <w:bottom w:val="single" w:sz="4" w:space="0" w:color="auto"/>
            </w:tcBorders>
            <w:vAlign w:val="center"/>
          </w:tcPr>
          <w:p w14:paraId="47EC04C6" w14:textId="60BAD2D4" w:rsidR="00A442B8" w:rsidRPr="007607AA" w:rsidRDefault="00A442B8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adation</w:t>
            </w:r>
          </w:p>
          <w:p w14:paraId="447FF08D" w14:textId="77777777" w:rsidR="00A442B8" w:rsidRPr="007607AA" w:rsidRDefault="00A442B8" w:rsidP="00F84C8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</w:tr>
      <w:tr w:rsidR="007607AA" w:rsidRPr="007607AA" w14:paraId="783297E3" w14:textId="77777777" w:rsidTr="00F84C81">
        <w:trPr>
          <w:trHeight w:val="300"/>
          <w:jc w:val="center"/>
        </w:trPr>
        <w:tc>
          <w:tcPr>
            <w:tcW w:w="857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50DC38FF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37BA9" w14:textId="4C27AD0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BC0E2" w14:textId="313DC99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38AAD" w14:textId="6BC61BA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BC9F6" w14:textId="043D56D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2BFEEA2" w14:textId="2B3F396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70.7758</w:t>
            </w:r>
          </w:p>
        </w:tc>
      </w:tr>
      <w:tr w:rsidR="007607AA" w:rsidRPr="007607AA" w14:paraId="45DE7D82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F9D3E7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293F" w14:textId="02B693B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380A" w14:textId="6D3BC98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D5E4" w14:textId="2F5A680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41C7" w14:textId="6F24C67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7B640BE" w14:textId="72816D5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9.676</w:t>
            </w:r>
          </w:p>
        </w:tc>
      </w:tr>
      <w:tr w:rsidR="007607AA" w:rsidRPr="007607AA" w14:paraId="0790E974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81BED2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2228E" w14:textId="7CBF641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47821" w14:textId="2CD9E49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15BF5" w14:textId="2A961B8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1BB44" w14:textId="205A7CA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89A03CF" w14:textId="7D0DB37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.5415</w:t>
            </w:r>
          </w:p>
        </w:tc>
      </w:tr>
      <w:tr w:rsidR="007607AA" w:rsidRPr="007607AA" w14:paraId="117DB6E4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D58C508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B9F18" w14:textId="3350B34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337BB" w14:textId="4502B05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DCDE" w14:textId="70A31B3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2BFC" w14:textId="39E6044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677156D" w14:textId="7A4C31D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9.2642</w:t>
            </w:r>
          </w:p>
        </w:tc>
      </w:tr>
      <w:tr w:rsidR="007607AA" w:rsidRPr="007607AA" w14:paraId="48B65FB0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DDF676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4D818" w14:textId="6FE3B90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F8A6" w14:textId="1CAF4CF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9A94E" w14:textId="05E511E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0D99" w14:textId="5EB85FF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2036E97" w14:textId="77F1B97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8.7669</w:t>
            </w:r>
          </w:p>
        </w:tc>
      </w:tr>
      <w:tr w:rsidR="007607AA" w:rsidRPr="007607AA" w14:paraId="69C80476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781ABB2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48D73" w14:textId="5B88509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3610D" w14:textId="1D7B4DF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EF542" w14:textId="526B206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3AE08" w14:textId="3BB24F3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2484691" w14:textId="5BE2574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1.0508</w:t>
            </w:r>
          </w:p>
        </w:tc>
      </w:tr>
      <w:tr w:rsidR="007607AA" w:rsidRPr="007607AA" w14:paraId="45B6AE3C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601043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CBBAC" w14:textId="53F9D7C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8D73" w14:textId="1DE8A2F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580F" w14:textId="4747CC6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04C7" w14:textId="25D28F8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1160B28" w14:textId="72331A6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7.9892</w:t>
            </w:r>
          </w:p>
        </w:tc>
      </w:tr>
      <w:tr w:rsidR="007607AA" w:rsidRPr="007607AA" w14:paraId="1FACB8FE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471030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4BEF5" w14:textId="49B7FAE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E7559" w14:textId="26B2658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C7F3" w14:textId="4EBF253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B8F6A" w14:textId="61B843F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4A9C30E" w14:textId="64759B0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3.9892</w:t>
            </w:r>
          </w:p>
        </w:tc>
      </w:tr>
      <w:tr w:rsidR="007607AA" w:rsidRPr="007607AA" w14:paraId="6D163839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041B7FF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95AB" w14:textId="3C604AF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68768" w14:textId="31039A6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62CC" w14:textId="48C623C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E090" w14:textId="13DB076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392AD7C" w14:textId="7FDA181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8.3021</w:t>
            </w:r>
          </w:p>
        </w:tc>
      </w:tr>
      <w:tr w:rsidR="007607AA" w:rsidRPr="007607AA" w14:paraId="7A0D3600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77DC2B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62207" w14:textId="269DC52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46088" w14:textId="28FE393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7E9CA" w14:textId="2FA0AC6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E6EA" w14:textId="7BC65D7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5077481" w14:textId="0EBFD4E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6.9892</w:t>
            </w:r>
          </w:p>
        </w:tc>
      </w:tr>
      <w:tr w:rsidR="007607AA" w:rsidRPr="007607AA" w14:paraId="23800F88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DDA698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CF427" w14:textId="28E0AE3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F5B54" w14:textId="6301AE0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F7338" w14:textId="6B87AAC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ECAE" w14:textId="133ED60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46BB809" w14:textId="7ABD321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7.9892</w:t>
            </w:r>
          </w:p>
        </w:tc>
      </w:tr>
      <w:tr w:rsidR="007607AA" w:rsidRPr="007607AA" w14:paraId="11FFC36B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2E09B38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F5967" w14:textId="7143467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CF1D" w14:textId="640C8DA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5E55" w14:textId="3DE40049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B1B5" w14:textId="4473405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202386" w14:textId="642F170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4.9892</w:t>
            </w:r>
          </w:p>
        </w:tc>
      </w:tr>
      <w:tr w:rsidR="007607AA" w:rsidRPr="007607AA" w14:paraId="44EE3081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F89D64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BDAD" w14:textId="4EFAFA9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B601A" w14:textId="1C8F1C7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9F82" w14:textId="65466E09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E24CD" w14:textId="39C755C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3B6BFEF" w14:textId="0905CB1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4.2466</w:t>
            </w:r>
          </w:p>
        </w:tc>
      </w:tr>
      <w:tr w:rsidR="007607AA" w:rsidRPr="007607AA" w14:paraId="52AB2ECC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C7A84C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2083" w14:textId="6F0EA7A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BFE35" w14:textId="7DF573A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41A91" w14:textId="20A9E4B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C090F" w14:textId="59A3CB6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C84833B" w14:textId="4949C59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1.64</w:t>
            </w:r>
          </w:p>
        </w:tc>
      </w:tr>
      <w:tr w:rsidR="007607AA" w:rsidRPr="007607AA" w14:paraId="257ECB1C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2F2313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15703" w14:textId="5ECABE4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3D007" w14:textId="0439048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07062" w14:textId="13C1EFA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699E" w14:textId="05EFE3A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614C2B7" w14:textId="1D9927D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8.0222</w:t>
            </w:r>
          </w:p>
        </w:tc>
      </w:tr>
      <w:tr w:rsidR="007607AA" w:rsidRPr="007607AA" w14:paraId="0E808723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42C8D7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A782" w14:textId="35755B19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A2A66" w14:textId="1E092BB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974C7" w14:textId="001AF0F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DB72" w14:textId="2D9060F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FBC867F" w14:textId="75E9721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1.1831</w:t>
            </w:r>
          </w:p>
        </w:tc>
      </w:tr>
      <w:tr w:rsidR="007607AA" w:rsidRPr="007607AA" w14:paraId="07DE1924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CD0AC0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25B11" w14:textId="6A822A3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63A1" w14:textId="79AD5C7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0A22" w14:textId="3BF0CE3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6A88" w14:textId="469E435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7FFB560" w14:textId="599C4CC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1.8586</w:t>
            </w:r>
          </w:p>
        </w:tc>
      </w:tr>
      <w:tr w:rsidR="007607AA" w:rsidRPr="007607AA" w14:paraId="0547D7D9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E7737D1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5408A" w14:textId="482EEC6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9D276" w14:textId="502CA09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BDB1A" w14:textId="47887DB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2CF2" w14:textId="20A0CFE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BF5F1BD" w14:textId="6946786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4.5014</w:t>
            </w:r>
          </w:p>
        </w:tc>
      </w:tr>
      <w:tr w:rsidR="007607AA" w:rsidRPr="007607AA" w14:paraId="6ADD76C3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03060CC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E3818" w14:textId="2F0FB60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BD39" w14:textId="2BEA1A2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9F8A4" w14:textId="3B3A697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4899E" w14:textId="7469390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DE0244E" w14:textId="36B318B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9.07</w:t>
            </w:r>
          </w:p>
        </w:tc>
      </w:tr>
      <w:tr w:rsidR="007607AA" w:rsidRPr="007607AA" w14:paraId="1338BC8C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21FA0B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264B8" w14:textId="29217A10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AFD3" w14:textId="7DC2D46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0857" w14:textId="12C5F16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8F7E1" w14:textId="3639A23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0BA3965" w14:textId="018C39F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6.93</w:t>
            </w:r>
          </w:p>
        </w:tc>
      </w:tr>
      <w:tr w:rsidR="007607AA" w:rsidRPr="007607AA" w14:paraId="06E42F83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2A60D12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02695" w14:textId="370EF74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0111" w14:textId="7FBFB9A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6B8FA" w14:textId="3C04E51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31375" w14:textId="3AAE181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9E31AB" w14:textId="38165A9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7.4361</w:t>
            </w:r>
          </w:p>
        </w:tc>
      </w:tr>
      <w:tr w:rsidR="007607AA" w:rsidRPr="007607AA" w14:paraId="77657CA7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AFF6584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6A3F" w14:textId="65329D9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BEF0" w14:textId="78178459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E509" w14:textId="19D0FBF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A8109" w14:textId="3C60238C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34E5ED" w14:textId="712FF4C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73.8798</w:t>
            </w:r>
          </w:p>
        </w:tc>
      </w:tr>
      <w:tr w:rsidR="007607AA" w:rsidRPr="007607AA" w14:paraId="5883158F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6BFE6B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C0A24" w14:textId="36EE8EB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D48D" w14:textId="7B566A1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01E61" w14:textId="27D3771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6481" w14:textId="788FD6F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0E669B" w14:textId="0545B83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71.2338</w:t>
            </w:r>
          </w:p>
        </w:tc>
      </w:tr>
      <w:tr w:rsidR="007607AA" w:rsidRPr="007607AA" w14:paraId="7AF23983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7DEF334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ED13" w14:textId="32AFECC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7F447" w14:textId="7C7B595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323BB" w14:textId="0D10ADF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91E6" w14:textId="6CB21FE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C802403" w14:textId="1CC9135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74.03</w:t>
            </w:r>
          </w:p>
        </w:tc>
      </w:tr>
      <w:tr w:rsidR="007607AA" w:rsidRPr="007607AA" w14:paraId="16864561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956029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CB41" w14:textId="1EED0B74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4598" w14:textId="635426D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AEE9" w14:textId="73F3762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5008E" w14:textId="65D9CCC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430E3E" w14:textId="1347060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1.6048</w:t>
            </w:r>
          </w:p>
        </w:tc>
      </w:tr>
      <w:tr w:rsidR="007607AA" w:rsidRPr="007607AA" w14:paraId="2902C984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206072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0D6D2" w14:textId="6E0A596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E1538" w14:textId="024FA80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10ADF" w14:textId="6FFB14D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B480" w14:textId="76450E5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9B61C7" w14:textId="6C0A4F83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1.2355</w:t>
            </w:r>
          </w:p>
        </w:tc>
      </w:tr>
      <w:tr w:rsidR="007607AA" w:rsidRPr="007607AA" w14:paraId="52FDDE49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AF98599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724B7" w14:textId="3CD0F40D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823C6" w14:textId="4FA09B4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12B9D" w14:textId="424CF82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EC52" w14:textId="03DC5EEE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200C7CD" w14:textId="2EA1A99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96.9892</w:t>
            </w:r>
          </w:p>
        </w:tc>
      </w:tr>
      <w:tr w:rsidR="007607AA" w:rsidRPr="007607AA" w14:paraId="551C7BB5" w14:textId="77777777" w:rsidTr="00F84C81">
        <w:trPr>
          <w:trHeight w:val="308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045760D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EC144" w14:textId="3376A50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920F3" w14:textId="206CF725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1DC8D" w14:textId="4E6992F2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6D1A1" w14:textId="04AEC35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BA5077A" w14:textId="24F3BEC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8.7391</w:t>
            </w:r>
          </w:p>
        </w:tc>
      </w:tr>
      <w:tr w:rsidR="007607AA" w:rsidRPr="007607AA" w14:paraId="4FD03785" w14:textId="77777777" w:rsidTr="00F84C81">
        <w:trPr>
          <w:trHeight w:val="300"/>
          <w:jc w:val="center"/>
        </w:trPr>
        <w:tc>
          <w:tcPr>
            <w:tcW w:w="857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0C2A4EC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DC73B" w14:textId="30C7F8F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0DF94" w14:textId="59B65DF8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ECA3" w14:textId="390DA57B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BE1B6" w14:textId="0C00D9D1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1EDB4F" w14:textId="1B6411D6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4.2716</w:t>
            </w:r>
          </w:p>
        </w:tc>
      </w:tr>
      <w:tr w:rsidR="007607AA" w:rsidRPr="007607AA" w14:paraId="1D9DA0F2" w14:textId="77777777" w:rsidTr="00F84C81">
        <w:trPr>
          <w:trHeight w:val="331"/>
          <w:jc w:val="center"/>
        </w:trPr>
        <w:tc>
          <w:tcPr>
            <w:tcW w:w="857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1EED0A6" w14:textId="7777777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C70FED" w14:textId="6925270F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BAC39B" w14:textId="60A56779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EEC6E1" w14:textId="11C451BA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50A112" w14:textId="775B4BB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24008C7" w14:textId="315338E7" w:rsidR="00C74917" w:rsidRPr="007607AA" w:rsidRDefault="00C74917" w:rsidP="00C7491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7AA">
              <w:rPr>
                <w:rFonts w:asciiTheme="majorBidi" w:hAnsiTheme="majorBidi" w:cstheme="majorBidi"/>
                <w:sz w:val="20"/>
                <w:szCs w:val="20"/>
              </w:rPr>
              <w:t>67.2568</w:t>
            </w:r>
          </w:p>
        </w:tc>
      </w:tr>
    </w:tbl>
    <w:p w14:paraId="4334380F" w14:textId="77777777" w:rsidR="00A442B8" w:rsidRDefault="00A442B8" w:rsidP="00A442B8"/>
    <w:p w14:paraId="4557709D" w14:textId="77777777" w:rsidR="00A442B8" w:rsidRDefault="00A442B8" w:rsidP="00A442B8">
      <w:pPr>
        <w:spacing w:line="360" w:lineRule="auto"/>
        <w:ind w:firstLine="4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61ECFB9" w14:textId="77777777" w:rsidR="003D618E" w:rsidRDefault="003D618E" w:rsidP="00A60EA8"/>
    <w:p w14:paraId="08ECF6B6" w14:textId="77777777" w:rsidR="003D618E" w:rsidRDefault="003D618E" w:rsidP="00A60EA8"/>
    <w:p w14:paraId="4272D5B6" w14:textId="3B40DFE8" w:rsidR="00333DBE" w:rsidRDefault="00333DBE" w:rsidP="00333DBE">
      <w:pPr>
        <w:keepNext/>
        <w:jc w:val="center"/>
      </w:pPr>
    </w:p>
    <w:p w14:paraId="15A4D35E" w14:textId="1F04F225" w:rsidR="00904E9C" w:rsidRDefault="00904E9C" w:rsidP="00904E9C"/>
    <w:p w14:paraId="0AA6E7A0" w14:textId="3A19DCCC" w:rsidR="00904E9C" w:rsidRDefault="00904E9C" w:rsidP="00904E9C"/>
    <w:p w14:paraId="3EABBCFA" w14:textId="77777777" w:rsidR="00DD4999" w:rsidRDefault="00904E9C" w:rsidP="00DD4999">
      <w:pPr>
        <w:keepNext/>
        <w:jc w:val="center"/>
      </w:pPr>
      <w:r>
        <w:rPr>
          <w:noProof/>
        </w:rPr>
        <w:drawing>
          <wp:inline distT="0" distB="0" distL="0" distR="0" wp14:anchorId="5196CD38" wp14:editId="54DCA85A">
            <wp:extent cx="5298558" cy="2644140"/>
            <wp:effectExtent l="0" t="0" r="0" b="3810"/>
            <wp:docPr id="10228256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294" cy="2645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40E19" w14:textId="05F38B77" w:rsidR="00904E9C" w:rsidRPr="00DD4999" w:rsidRDefault="00DD4999" w:rsidP="00DD499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D499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. </w:t>
      </w:r>
      <w:r w:rsidR="00424D0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="00C32ACC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1</w:t>
      </w:r>
      <w:r w:rsidRPr="00DD4999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DD499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, b) Plots of normal probability vs. residuals and predicted vs. actual values for TC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</w:p>
    <w:sectPr w:rsidR="00904E9C" w:rsidRPr="00DD4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FA"/>
    <w:rsid w:val="00056B44"/>
    <w:rsid w:val="000C481B"/>
    <w:rsid w:val="001555A4"/>
    <w:rsid w:val="001918EA"/>
    <w:rsid w:val="001F76A9"/>
    <w:rsid w:val="00333DBE"/>
    <w:rsid w:val="00347FC2"/>
    <w:rsid w:val="003D618E"/>
    <w:rsid w:val="003E4483"/>
    <w:rsid w:val="00421CAD"/>
    <w:rsid w:val="00424D09"/>
    <w:rsid w:val="005873D7"/>
    <w:rsid w:val="006947C3"/>
    <w:rsid w:val="006A6123"/>
    <w:rsid w:val="006F2292"/>
    <w:rsid w:val="00710CC4"/>
    <w:rsid w:val="00715352"/>
    <w:rsid w:val="0074352F"/>
    <w:rsid w:val="007607AA"/>
    <w:rsid w:val="007763E5"/>
    <w:rsid w:val="007C3256"/>
    <w:rsid w:val="007E5715"/>
    <w:rsid w:val="00904E9C"/>
    <w:rsid w:val="00913418"/>
    <w:rsid w:val="00921856"/>
    <w:rsid w:val="00997121"/>
    <w:rsid w:val="009A6B29"/>
    <w:rsid w:val="00A442B8"/>
    <w:rsid w:val="00A60EA8"/>
    <w:rsid w:val="00A77359"/>
    <w:rsid w:val="00AC4AD2"/>
    <w:rsid w:val="00AD7199"/>
    <w:rsid w:val="00B7682C"/>
    <w:rsid w:val="00C13644"/>
    <w:rsid w:val="00C213E1"/>
    <w:rsid w:val="00C32ACC"/>
    <w:rsid w:val="00C74917"/>
    <w:rsid w:val="00D0170F"/>
    <w:rsid w:val="00D725FA"/>
    <w:rsid w:val="00DB274E"/>
    <w:rsid w:val="00DD4999"/>
    <w:rsid w:val="00DF1CCD"/>
    <w:rsid w:val="00E27091"/>
    <w:rsid w:val="00E978BB"/>
    <w:rsid w:val="00EB4EC6"/>
    <w:rsid w:val="00F053C3"/>
    <w:rsid w:val="00F23DD1"/>
    <w:rsid w:val="00F9197C"/>
    <w:rsid w:val="00F95D65"/>
    <w:rsid w:val="00FD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0D4F1"/>
  <w15:chartTrackingRefBased/>
  <w15:docId w15:val="{0F6D9F7B-3E1F-45DB-9969-1F28DDFC6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5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5D6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F95D65"/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A60E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23D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21">
    <w:name w:val="fontstyle21"/>
    <w:basedOn w:val="DefaultParagraphFont"/>
    <w:rsid w:val="006A612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A6123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DB274E"/>
    <w:rPr>
      <w:rFonts w:ascii="CharisSIL" w:hAnsi="CharisSI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6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Tel:+98713613966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mad.sabbaghi@uwaterloo.ca" TargetMode="External"/><Relationship Id="rId5" Type="http://schemas.openxmlformats.org/officeDocument/2006/relationships/hyperlink" Target="mailto:sabbaghi@shirazu.ac.i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hamid.rajabi@liverpool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3</Pages>
  <Words>366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no</dc:creator>
  <cp:keywords/>
  <dc:description/>
  <cp:lastModifiedBy>Rajabi, Hamid</cp:lastModifiedBy>
  <cp:revision>37</cp:revision>
  <dcterms:created xsi:type="dcterms:W3CDTF">2024-02-02T20:43:00Z</dcterms:created>
  <dcterms:modified xsi:type="dcterms:W3CDTF">2024-11-12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86e10c3ee755c34225ae52138fde1a6160db8760d1813b5560eca8740f986</vt:lpwstr>
  </property>
</Properties>
</file>